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FF7F0" w14:textId="66E6EE0D" w:rsidR="00AA4E75" w:rsidRPr="004A7F78" w:rsidRDefault="00AA4E75" w:rsidP="004A7F78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84056443"/>
      <w:r w:rsidRPr="00520597">
        <w:rPr>
          <w:rFonts w:ascii="Times New Roman" w:hAnsi="Times New Roman" w:cs="Times New Roman"/>
          <w:b/>
          <w:bCs/>
          <w:sz w:val="24"/>
          <w:szCs w:val="24"/>
        </w:rPr>
        <w:t>S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4A7F78" w:rsidRPr="0084562F">
        <w:rPr>
          <w:rFonts w:ascii="Times New Roman" w:eastAsia="Times New Roman" w:hAnsi="Times New Roman" w:cs="Times New Roman"/>
          <w:b/>
          <w:sz w:val="24"/>
          <w:szCs w:val="24"/>
        </w:rPr>
        <w:t>Raw data for Fig 7. (Treatment 2 – set 1)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1560"/>
        <w:gridCol w:w="1500"/>
        <w:gridCol w:w="1206"/>
        <w:gridCol w:w="1041"/>
      </w:tblGrid>
      <w:tr w:rsidR="00AA4E75" w:rsidRPr="00094651" w14:paraId="7AA9F25B" w14:textId="77777777" w:rsidTr="004C07D5">
        <w:trPr>
          <w:trHeight w:val="82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03B77C12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75C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  <w:t>Plate No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58EA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  <w:t>Tomato plant 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EB48C" w14:textId="77777777" w:rsidR="00AA4E75" w:rsidRPr="00094651" w:rsidRDefault="00AA4E7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  <w:t xml:space="preserve">Total no of </w:t>
            </w:r>
            <w:proofErr w:type="spellStart"/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  <w:t>Cuscuta</w:t>
            </w:r>
            <w:proofErr w:type="spellEnd"/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  <w:t xml:space="preserve"> explants introduce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13FD1" w14:textId="77777777" w:rsidR="00AA4E75" w:rsidRPr="00094651" w:rsidRDefault="00AA4E7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  <w:t>No of elongated shoots expressing YFP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A106A" w14:textId="77777777" w:rsidR="00AA4E75" w:rsidRPr="00094651" w:rsidRDefault="00AA4E7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  <w:t>YFP expression 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8408" w14:textId="77777777" w:rsidR="00AA4E75" w:rsidRPr="00094651" w:rsidRDefault="00AA4E7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ar-SA"/>
              </w:rPr>
              <w:t xml:space="preserve">Average per plate </w:t>
            </w:r>
          </w:p>
        </w:tc>
      </w:tr>
      <w:tr w:rsidR="00AA4E75" w:rsidRPr="00094651" w14:paraId="177A9980" w14:textId="77777777" w:rsidTr="004C07D5">
        <w:trPr>
          <w:trHeight w:val="315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89E3" w14:textId="77777777" w:rsidR="00AA4E75" w:rsidRPr="00094651" w:rsidRDefault="00AA4E7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Transfer to the hos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BAF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102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1090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5C3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DBFC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02A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2.91667</w:t>
            </w:r>
          </w:p>
        </w:tc>
      </w:tr>
      <w:tr w:rsidR="00AA4E75" w:rsidRPr="00094651" w14:paraId="2C9C6076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F70A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416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955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F56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BB2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74C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EDE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286E72F0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D4DB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E7F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7B5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E62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C0A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BA4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1A5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1DCC1A49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C2F0A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61E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E1D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BA4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B560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ED7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6338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030C54CE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92C2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830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84B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9DA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C1F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5C4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DC2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7C848A23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E22C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F74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E287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492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E87C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A0E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BA07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3.33333</w:t>
            </w:r>
          </w:p>
        </w:tc>
      </w:tr>
      <w:tr w:rsidR="00AA4E75" w:rsidRPr="00094651" w14:paraId="4414A84C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45AA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73F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457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D10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A0C3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25C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A52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7CAE714B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9461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FD4A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B42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40A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D8E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0EA0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01D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2988A20C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D4DA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8A0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713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D45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28EF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210F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F3D2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636F937D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D6944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5DC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4960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B69F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EE4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88B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9E2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1FE3E082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A014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8C42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91C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266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5CA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FEF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F4D8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3E508EFD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88D22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03C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CC7F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10D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90F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A47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DE7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7.5</w:t>
            </w:r>
          </w:p>
        </w:tc>
      </w:tr>
      <w:tr w:rsidR="00AA4E75" w:rsidRPr="00094651" w14:paraId="381B5678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A613E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5F7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21B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50A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F55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2E66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DB7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2B653407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0F9F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06F7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1F3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CFE7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ABBC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047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3.333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39C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5EEB87E8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9CBE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60B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13A3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039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CA16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83DC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6EE8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21CDC2E0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B004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500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4728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93D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3FF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561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CA7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399654CE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9DE5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CC8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124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9AC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FF6F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21F0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5.7142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BB2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6.42857</w:t>
            </w:r>
          </w:p>
        </w:tc>
      </w:tr>
      <w:tr w:rsidR="00AA4E75" w:rsidRPr="00094651" w14:paraId="2C44CE5E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03EE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C6A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526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F910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B00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045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09C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3E98E8D1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DB307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0D4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232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7E3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E4F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CCC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70C4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6198AAC3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87D0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67D7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7036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779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FF77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79D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A9B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1B40071A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BF54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50A0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EDEE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9B34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E84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526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B08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1C6D7798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D39CE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40A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C540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E16C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B66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D39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A5A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3.33333</w:t>
            </w:r>
          </w:p>
        </w:tc>
      </w:tr>
      <w:tr w:rsidR="00AA4E75" w:rsidRPr="00094651" w14:paraId="77D7F7F0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1D517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A92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EFD3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1D0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C2A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701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2388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7D76B914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FA2B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B32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BDF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30F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FAB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7AD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A34E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64C38F17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73AF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C62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1353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175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49AC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3BB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2C4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320BF0AB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54EA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583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4A9C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115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528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0506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73F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669A9D8C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C9D3A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6A0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4B9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7AE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05CE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87BA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C6E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2874EFA3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AEEB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7057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AA9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862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4B9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FB7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81C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</w:tr>
      <w:tr w:rsidR="00AA4E75" w:rsidRPr="00094651" w14:paraId="2E47AE3D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9FE1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2CF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0EA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D23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697F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DFD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FA00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5476F82B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424A4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702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954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060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4C0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852F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3C9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34E3C61F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B73DE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099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3FD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444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AA8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2EB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564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5564A572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4757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41A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BC0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C3E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F01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BD7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314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29385747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BDDC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138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F68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0E2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C797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AD4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F97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8.33333</w:t>
            </w:r>
          </w:p>
        </w:tc>
      </w:tr>
      <w:tr w:rsidR="00AA4E75" w:rsidRPr="00094651" w14:paraId="24164895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9060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F09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E957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543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C93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8A9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9880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48C8B11A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B4D0E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CC28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EB9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615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2956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719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04F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2F6726CA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F1AF8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84D8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29C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E8C4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999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2A40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A9A7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440D2213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7D2E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82C6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B40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6E8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9EB7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B29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0C9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.41667</w:t>
            </w:r>
          </w:p>
        </w:tc>
      </w:tr>
      <w:tr w:rsidR="00AA4E75" w:rsidRPr="00094651" w14:paraId="4944AFE8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0FA4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868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12F3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D96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330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FDEC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00CE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02C4DAE2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D45A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E07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574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40C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651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CF1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AE98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03A5B0D4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DC58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931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383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4B0F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628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AED7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2BF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068B88B8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D6AA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D7B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9CA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CBF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B557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ADD0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CAE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1CDF6971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8AB2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96E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95D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8AB0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4826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94D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27C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25</w:t>
            </w:r>
          </w:p>
        </w:tc>
      </w:tr>
      <w:tr w:rsidR="00AA4E75" w:rsidRPr="00094651" w14:paraId="0BF0C141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C25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00A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566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FB40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787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C87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776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503A5184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2806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D1B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65F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A4F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9BF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906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3C3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7B001070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603B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E68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D17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BF8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8CD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0CC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5337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3F791450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3800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DF82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7810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BEC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9E4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D672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A648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7E243D33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1A14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4303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AA7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C7E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F53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A0E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171C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0</w:t>
            </w:r>
          </w:p>
        </w:tc>
      </w:tr>
      <w:tr w:rsidR="00AA4E75" w:rsidRPr="00094651" w14:paraId="215F61B3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CB7E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ED5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1DAF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9393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2F70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CF0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21BE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0393FA2C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3C42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DC5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032D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A6F3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645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0996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3.333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B150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1EAF4350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10E9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E32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E62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F6C2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42F8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23C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2A2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080EFCA2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1FD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60E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5EC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B2F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8FE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F57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16E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3.75</w:t>
            </w:r>
          </w:p>
        </w:tc>
      </w:tr>
      <w:tr w:rsidR="00AA4E75" w:rsidRPr="00094651" w14:paraId="27765E57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E7C70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A742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6F43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207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B89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813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31E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1B1EBED9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DF22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344E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7D63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22C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B74F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2027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3277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43A6CE06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C467B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804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E1FC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516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6928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F8E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7EF1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699B757D" w14:textId="77777777" w:rsidTr="004C07D5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9A49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E81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9BA5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CD3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0993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238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6EDA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5AE9500B" w14:textId="77777777" w:rsidTr="004C07D5">
        <w:trPr>
          <w:trHeight w:val="315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2384" w14:textId="77777777" w:rsidR="00AA4E75" w:rsidRPr="00094651" w:rsidRDefault="00AA4E7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 xml:space="preserve">no host + MMS original plates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300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7BC6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1EBE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214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D0B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0FD6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</w:tr>
      <w:tr w:rsidR="00AA4E75" w:rsidRPr="00094651" w14:paraId="7903D359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0A4E4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921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B52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43C2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3D19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B6D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DF8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6CA363DF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00734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11C3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1E57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A170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F125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FFC4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EE8C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AA4E75" w:rsidRPr="00094651" w14:paraId="6D10D025" w14:textId="77777777" w:rsidTr="004C07D5">
        <w:trPr>
          <w:trHeight w:val="315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B5B52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35A1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16FD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B5EA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88DB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11E6" w14:textId="77777777" w:rsidR="00AA4E75" w:rsidRPr="00094651" w:rsidRDefault="00AA4E7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844F" w14:textId="77777777" w:rsidR="00AA4E75" w:rsidRPr="00094651" w:rsidRDefault="00AA4E7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</w:tbl>
    <w:p w14:paraId="390E089D" w14:textId="77777777" w:rsidR="00AA4E75" w:rsidRPr="00094651" w:rsidRDefault="00AA4E75" w:rsidP="00AA4E75">
      <w:pPr>
        <w:rPr>
          <w:rFonts w:ascii="Times New Roman" w:hAnsi="Times New Roman" w:cs="Times New Roman"/>
        </w:rPr>
      </w:pPr>
    </w:p>
    <w:p w14:paraId="6A6D3B89" w14:textId="77777777" w:rsidR="00830745" w:rsidRDefault="00830745"/>
    <w:sectPr w:rsidR="0083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E75"/>
    <w:rsid w:val="002633A4"/>
    <w:rsid w:val="00424908"/>
    <w:rsid w:val="004A7F78"/>
    <w:rsid w:val="00830745"/>
    <w:rsid w:val="008C35C7"/>
    <w:rsid w:val="00971596"/>
    <w:rsid w:val="00AA4E75"/>
    <w:rsid w:val="00C24D08"/>
    <w:rsid w:val="00E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1C03C7"/>
  <w15:chartTrackingRefBased/>
  <w15:docId w15:val="{EC408503-4B5A-46BD-8C8D-A85B2D224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E75"/>
    <w:rPr>
      <w:rFonts w:ascii="Aptos" w:eastAsia="Aptos" w:hAnsi="Aptos" w:cs="Aptos"/>
      <w:kern w:val="0"/>
      <w:lang w:eastAsia="en-GB"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E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E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E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E7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E7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E7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E7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E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E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E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E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4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E7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4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E7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4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E75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4E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E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E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896</Characters>
  <Application>Microsoft Office Word</Application>
  <DocSecurity>0</DocSecurity>
  <Lines>896</Lines>
  <Paragraphs>418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wella Mudalige, Asha (MU-Student)</dc:creator>
  <cp:keywords/>
  <dc:description/>
  <cp:lastModifiedBy>Kaluwella Mudalige, Asha (MU-Student)</cp:lastModifiedBy>
  <cp:revision>2</cp:revision>
  <dcterms:created xsi:type="dcterms:W3CDTF">2024-12-03T01:12:00Z</dcterms:created>
  <dcterms:modified xsi:type="dcterms:W3CDTF">2024-12-03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718c1-2277-4753-8879-cc23fa958a35</vt:lpwstr>
  </property>
</Properties>
</file>